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numPr>
          <w:ilvl w:val="0"/>
          <w:numId w:val="0"/>
        </w:numPr>
        <w:spacing w:lineRule="auto" w:line="480" w:before="240" w:after="60"/>
        <w:ind w:left="0" w:hanging="0"/>
        <w:jc w:val="both"/>
        <w:rPr>
          <w:rFonts w:ascii="Times New Roman" w:hAnsi="Times New Roman" w:eastAsia="Times New Roman" w:cs="Times New Roman"/>
          <w:bCs/>
          <w:kern w:val="0"/>
          <w:sz w:val="24"/>
          <w:szCs w:val="24"/>
          <w:lang w:eastAsia="en-US" w:bidi="ar-SA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dditional file 3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Microarray fold changes and putative annotations of the differentially regulated genes in fruit of mycorrhizal plants.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14830</wp:posOffset>
                </wp:positionV>
                <wp:extent cx="5229860" cy="75260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9860" cy="7526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3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96"/>
                              <w:gridCol w:w="4175"/>
                              <w:gridCol w:w="1392"/>
                              <w:gridCol w:w="1173"/>
                            </w:tblGrid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SGN-ID</w:t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Putative annotation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Gen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Array Fold chan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SGN-U212578</w:t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alcohol acyl transferase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Lycopersicon esculentum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AAT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,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GN-U2126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histidine decarboxylase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Solanum lycopersicum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DC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,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GN-U2138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pt-PT"/>
                                    </w:rPr>
                                    <w:t xml:space="preserve">acidic ribosomal protein P1a-like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pt-PT"/>
                                    </w:rPr>
                                    <w:t>Solanum tuberosum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1a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,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GN-U2189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actin depolymerizing factor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Vitis vinifer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ADF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,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7" w:hRule="atLeast"/>
                              </w:trPr>
                              <w:tc>
                                <w:tcPr>
                                  <w:tcW w:w="1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GN-U2147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highlight w:val="gree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llantoinase 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Vitis vinifera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LN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,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1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GN-U2257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Style w:val="StrongEmphasis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Style w:val="StrongEmphasis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Style w:val="StrongEmphasis"/>
                                      <w:b w:val="false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auxin and ethylene responsive GH3-like protein  </w:t>
                                  </w:r>
                                  <w:r>
                                    <w:rPr>
                                      <w:rStyle w:val="StrongEmphasis"/>
                                      <w:b w:val="false"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Capsicum chinense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H3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,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5" w:hRule="atLeast"/>
                              </w:trPr>
                              <w:tc>
                                <w:tcPr>
                                  <w:tcW w:w="1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GN-U2335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TAGL12 transcription factor mads-box protein-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Lycopersicon esculentum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TAGL12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,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GN-U2131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arginine decarboxylase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Solanum lycopersicum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DC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GN-U2144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Style w:val="StrongEmphasis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Style w:val="StrongEmphasis"/>
                                      <w:b w:val="false"/>
                                      <w:sz w:val="18"/>
                                      <w:szCs w:val="18"/>
                                      <w:lang w:val="en-GB"/>
                                    </w:rPr>
                                    <w:t>Probable 26S proteasome non-ATPase regulatory subunit 3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Nicotiana tabacum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PRS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GN-U2161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trehalose-6-phosphate synthase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Solanum tuberosum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TPS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GN-U2167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glycerophosphoryl diester phosphodiesterase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GPD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Style w:val="Tx1"/>
                                      <w:b w:val="false"/>
                                      <w:b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" w:hRule="atLeast"/>
                              </w:trPr>
                              <w:tc>
                                <w:tcPr>
                                  <w:tcW w:w="1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Style w:val="Tx1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GN-U2175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pt-PT"/>
                                    </w:rPr>
                                    <w:t xml:space="preserve">udp-glucose 4-epimerase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pt-PT"/>
                                    </w:rPr>
                                    <w:t>Solanum tuberosum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GE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7" w:hRule="atLeast"/>
                              </w:trPr>
                              <w:tc>
                                <w:tcPr>
                                  <w:tcW w:w="1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GN-U21839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galactose-1-phosphate uridylyltransferase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fr-FR"/>
                                    </w:rPr>
                                    <w:t>Vitis vinifera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PU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8" w:hRule="atLeast"/>
                              </w:trPr>
                              <w:tc>
                                <w:tcPr>
                                  <w:tcW w:w="1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GN-U22124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ssu72 RNA polymerase II ctd phosphatase homolog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fr-FR"/>
                                    </w:rPr>
                                    <w:t>Gallus gallus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SU72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1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GN-U2215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       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putative protein kinase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Oryza sativa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APK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GN-U2216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serine/threonine protein kinase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STK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8" w:hRule="atLeast"/>
                              </w:trPr>
                              <w:tc>
                                <w:tcPr>
                                  <w:tcW w:w="1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GN-U2230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tcp family transcription factor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TCP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6" w:hRule="atLeast"/>
                              </w:trPr>
                              <w:tc>
                                <w:tcPr>
                                  <w:tcW w:w="1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GN-U2322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s-ES_tradnl"/>
                                    </w:rPr>
                                    <w:t xml:space="preserve">glycolate oxidase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s-ES_tradnl"/>
                                    </w:rPr>
                                    <w:t>Nicotiana tabacum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GOX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GN-U23224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glycolate oxidase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Hyacinthus orientalis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GOX2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highlight w:val="yellow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</w:trPr>
                              <w:tc>
                                <w:tcPr>
                                  <w:tcW w:w="1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X5402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heat shock protein 70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Solanum lycopersicum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HSP70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8pt;height:592.6pt;mso-wrap-distance-left:7.05pt;mso-wrap-distance-right:7.05pt;mso-wrap-distance-top:0pt;mso-wrap-distance-bottom:0pt;margin-top:142.9pt;mso-position-vertical-relative:page;margin-left:35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3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96"/>
                        <w:gridCol w:w="4175"/>
                        <w:gridCol w:w="1392"/>
                        <w:gridCol w:w="1173"/>
                      </w:tblGrid>
                      <w:tr>
                        <w:trPr>
                          <w:trHeight w:val="334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SGN-ID</w:t>
                            </w:r>
                          </w:p>
                        </w:tc>
                        <w:tc>
                          <w:tcPr>
                            <w:tcW w:w="41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Putative annotation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Gen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Array Fold change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SGN-U212578</w:t>
                            </w:r>
                          </w:p>
                        </w:tc>
                        <w:tc>
                          <w:tcPr>
                            <w:tcW w:w="41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alcohol acyl transferase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Lycopersicon esculentum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AAT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,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GN-U2126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histidine decarboxylase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olanum lycopersicum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DC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6,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GN-U2138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pt-PT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pt-PT"/>
                              </w:rPr>
                              <w:t xml:space="preserve">acidic ribosomal protein P1a-like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pt-PT"/>
                              </w:rPr>
                              <w:t>Solanum tuberosum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1a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,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GN-U2189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actin depolymerizing factor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Vitis vinifer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ADF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,98</w:t>
                            </w:r>
                          </w:p>
                        </w:tc>
                      </w:tr>
                      <w:tr>
                        <w:trPr>
                          <w:trHeight w:val="167" w:hRule="atLeast"/>
                        </w:trPr>
                        <w:tc>
                          <w:tcPr>
                            <w:tcW w:w="1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GN-U2147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highlight w:val="gree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highlight w:val="green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highlight w:val="gree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    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llantoinase 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Vitis vinifera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highlight w:val="gree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N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,01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1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GN-U2257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Style w:val="StrongEmphasis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Style w:val="StrongEmphasis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Style w:val="StrongEmphasis"/>
                                <w:b w:val="false"/>
                                <w:sz w:val="18"/>
                                <w:szCs w:val="18"/>
                                <w:lang w:val="en-GB"/>
                              </w:rPr>
                              <w:t xml:space="preserve">auxin and ethylene responsive GH3-like protein  </w:t>
                            </w:r>
                            <w:r>
                              <w:rPr>
                                <w:rStyle w:val="StrongEmphasis"/>
                                <w:b w:val="false"/>
                                <w:i/>
                                <w:sz w:val="18"/>
                                <w:szCs w:val="18"/>
                                <w:lang w:val="en-GB"/>
                              </w:rPr>
                              <w:t>Capsicum chinense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H3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,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5" w:hRule="atLeast"/>
                        </w:trPr>
                        <w:tc>
                          <w:tcPr>
                            <w:tcW w:w="1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GN-U2335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TAGL12 transcription factor mads-box protein-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Lycopersicon esculentum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TAGL12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,7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GN-U2131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arginine decarboxylase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olanum lycopersicum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DC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GN-U2144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Style w:val="StrongEmphasis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Style w:val="StrongEmphasis"/>
                                <w:b w:val="false"/>
                                <w:sz w:val="18"/>
                                <w:szCs w:val="18"/>
                                <w:lang w:val="en-GB"/>
                              </w:rPr>
                              <w:t>Probable 26S proteasome non-ATPase regulatory subunit 3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Nicotiana tabacum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PRS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GN-U2161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trehalose-6-phosphate synthase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Solanum tuberosum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TPS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GN-U2167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glycerophosphoryl diester phosphodiesterase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GPD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Style w:val="Tx1"/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" w:hRule="atLeast"/>
                        </w:trPr>
                        <w:tc>
                          <w:tcPr>
                            <w:tcW w:w="1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Style w:val="Tx1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GN-U2175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pt-PT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pt-PT"/>
                              </w:rPr>
                              <w:t xml:space="preserve">udp-glucose 4-epimerase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pt-PT"/>
                              </w:rPr>
                              <w:t>Solanum tuberosum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UGE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6</w:t>
                            </w:r>
                          </w:p>
                        </w:tc>
                      </w:tr>
                      <w:tr>
                        <w:trPr>
                          <w:trHeight w:val="167" w:hRule="atLeast"/>
                        </w:trPr>
                        <w:tc>
                          <w:tcPr>
                            <w:tcW w:w="1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GN-U21839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fr-FR"/>
                              </w:rPr>
                              <w:t xml:space="preserve">galactose-1-phosphate uridylyltransferase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fr-FR"/>
                              </w:rPr>
                              <w:t>Vitis vinifera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PU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8" w:hRule="atLeast"/>
                        </w:trPr>
                        <w:tc>
                          <w:tcPr>
                            <w:tcW w:w="1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GN-U22124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fr-FR"/>
                              </w:rPr>
                              <w:t xml:space="preserve">ssu72 RNA polymerase II ctd phosphatase homolog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fr-FR"/>
                              </w:rPr>
                              <w:t>Gallus gallus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SU72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1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GN-U2215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   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putative protein kinase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Oryza sativa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APK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GN-U2216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serine/threonine protein kinase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STK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8" w:hRule="atLeast"/>
                        </w:trPr>
                        <w:tc>
                          <w:tcPr>
                            <w:tcW w:w="1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GN-U2230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tcp family transcription factor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TCP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6" w:hRule="atLeast"/>
                        </w:trPr>
                        <w:tc>
                          <w:tcPr>
                            <w:tcW w:w="1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GN-U2322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s-ES_tradnl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s-ES_tradnl"/>
                              </w:rPr>
                              <w:t xml:space="preserve">glycolate oxidase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s-ES_tradnl"/>
                              </w:rPr>
                              <w:t>Nicotiana tabacum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GOX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7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GN-U23224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glycolate oxidase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Hyacinthus orientalis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GOX2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highlight w:val="yellow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</w:trPr>
                        <w:tc>
                          <w:tcPr>
                            <w:tcW w:w="1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X540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heat shock protein 70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Solanum lycopersicum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HSP70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</w:trPr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uppressAutoHyphens w:val="true"/>
      <w:spacing w:before="240" w:after="60"/>
      <w:outlineLvl w:val="2"/>
    </w:pPr>
    <w:rPr>
      <w:rFonts w:ascii="Arial" w:hAnsi="Arial" w:eastAsia="DejaVu Sans;MS Mincho" w:cs="Arial"/>
      <w:b/>
      <w:kern w:val="2"/>
      <w:sz w:val="26"/>
      <w:szCs w:val="26"/>
      <w:lang w:val="en-GB" w:bidi="hi-IN"/>
    </w:rPr>
  </w:style>
  <w:style w:type="character" w:styleId="DefaultParagraphFont">
    <w:name w:val="Default Paragraph Font"/>
    <w:qFormat/>
    <w:rPr/>
  </w:style>
  <w:style w:type="character" w:styleId="Tx1">
    <w:name w:val="tx1"/>
    <w:basedOn w:val="DefaultParagraphFont"/>
    <w:qFormat/>
    <w:rPr>
      <w:b/>
      <w:b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3:37:00Z</dcterms:created>
  <dc:creator>Inès Zouari</dc:creator>
  <dc:description/>
  <cp:keywords/>
  <dc:language>en-US</dc:language>
  <cp:lastModifiedBy>Inès Zouari</cp:lastModifiedBy>
  <dcterms:modified xsi:type="dcterms:W3CDTF">2012-02-28T10:56:00Z</dcterms:modified>
  <cp:revision>7</cp:revision>
  <dc:subject/>
  <dc:title/>
</cp:coreProperties>
</file>